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B71839" w14:textId="77777777" w:rsidR="00642110" w:rsidRPr="00053EAA" w:rsidRDefault="00642110" w:rsidP="00642110">
      <w:pPr>
        <w:spacing w:after="120" w:line="480" w:lineRule="auto"/>
        <w:rPr>
          <w:rFonts w:ascii="Times New Roman" w:hAnsi="Times New Roman" w:cs="Times New Roman"/>
          <w:b/>
          <w:bCs/>
          <w:szCs w:val="24"/>
        </w:rPr>
      </w:pPr>
      <w:bookmarkStart w:id="0" w:name="_GoBack"/>
      <w:r w:rsidRPr="00053EAA">
        <w:rPr>
          <w:rFonts w:ascii="Times New Roman" w:hAnsi="Times New Roman" w:cs="Times New Roman"/>
          <w:b/>
          <w:bCs/>
          <w:szCs w:val="24"/>
        </w:rPr>
        <w:t>Additional file 1</w:t>
      </w:r>
    </w:p>
    <w:p w14:paraId="3629065E" w14:textId="77777777" w:rsidR="00642110" w:rsidRPr="00053EAA" w:rsidRDefault="00642110" w:rsidP="00642110">
      <w:pPr>
        <w:spacing w:after="120" w:line="480" w:lineRule="auto"/>
        <w:rPr>
          <w:rFonts w:ascii="Times New Roman" w:hAnsi="Times New Roman" w:cs="Times New Roman"/>
          <w:szCs w:val="24"/>
        </w:rPr>
      </w:pPr>
      <w:r w:rsidRPr="00053EAA">
        <w:rPr>
          <w:rFonts w:ascii="Times New Roman" w:hAnsi="Times New Roman" w:cs="Times New Roman"/>
          <w:noProof/>
          <w:szCs w:val="24"/>
          <w:lang w:val="en-IN" w:eastAsia="en-IN"/>
        </w:rPr>
        <w:drawing>
          <wp:inline distT="0" distB="0" distL="0" distR="0" wp14:anchorId="3D38E329" wp14:editId="4A6F6E51">
            <wp:extent cx="5713095" cy="4037965"/>
            <wp:effectExtent l="0" t="0" r="0" b="0"/>
            <wp:docPr id="714551050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4551050" name="Picture 1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4037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6D7B6C" w14:textId="446E56DD" w:rsidR="00C63094" w:rsidRPr="003C65FE" w:rsidRDefault="00642110" w:rsidP="00642110">
      <w:pPr>
        <w:tabs>
          <w:tab w:val="left" w:pos="5984"/>
        </w:tabs>
        <w:spacing w:after="120" w:line="240" w:lineRule="auto"/>
        <w:rPr>
          <w:rFonts w:ascii="Times New Roman" w:hAnsi="Times New Roman" w:cs="Times New Roman"/>
          <w:b/>
          <w:bCs/>
          <w:szCs w:val="24"/>
        </w:rPr>
      </w:pPr>
      <w:r w:rsidRPr="003C65FE">
        <w:rPr>
          <w:rFonts w:ascii="Times New Roman" w:hAnsi="Times New Roman" w:cs="Times New Roman"/>
          <w:b/>
          <w:bCs/>
          <w:szCs w:val="24"/>
        </w:rPr>
        <w:t xml:space="preserve">Fig. S1 Environmental conditions of Ujung Bandar Village in 2022 and 2023 </w:t>
      </w:r>
      <w:r w:rsidRPr="003C65FE">
        <w:rPr>
          <w:rFonts w:ascii="Times New Roman" w:hAnsi="Times New Roman" w:cs="Times New Roman"/>
          <w:szCs w:val="24"/>
        </w:rPr>
        <w:t>(temperature, humidity, sunlight and rainfall).</w:t>
      </w:r>
      <w:bookmarkEnd w:id="0"/>
    </w:p>
    <w:sectPr w:rsidR="00C63094" w:rsidRPr="003C65FE" w:rsidSect="000E76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110"/>
    <w:rsid w:val="000E7630"/>
    <w:rsid w:val="002B15F6"/>
    <w:rsid w:val="003C65FE"/>
    <w:rsid w:val="004F3C04"/>
    <w:rsid w:val="005200AD"/>
    <w:rsid w:val="00633072"/>
    <w:rsid w:val="00642110"/>
    <w:rsid w:val="00653F71"/>
    <w:rsid w:val="007230FD"/>
    <w:rsid w:val="008165A7"/>
    <w:rsid w:val="00A7540C"/>
    <w:rsid w:val="00C63094"/>
    <w:rsid w:val="00E70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D04E16"/>
  <w15:chartTrackingRefBased/>
  <w15:docId w15:val="{DF24F45B-CB3D-4AEF-B250-F8F5B59C3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2110"/>
    <w:pPr>
      <w:spacing w:after="0" w:line="312" w:lineRule="auto"/>
      <w:jc w:val="both"/>
    </w:pPr>
    <w:rPr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2110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211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2110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2110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2110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2110"/>
    <w:pPr>
      <w:keepNext/>
      <w:keepLines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2110"/>
    <w:pPr>
      <w:keepNext/>
      <w:keepLines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2110"/>
    <w:pPr>
      <w:keepNext/>
      <w:keepLines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211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11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211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211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211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211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211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211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211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211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4211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211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2110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211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4211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211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42110"/>
    <w:pPr>
      <w:spacing w:after="160" w:line="278" w:lineRule="auto"/>
      <w:ind w:left="720"/>
      <w:contextualSpacing/>
      <w:jc w:val="left"/>
    </w:pPr>
    <w:rPr>
      <w:kern w:val="2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21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21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211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421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a631f82-3b1d-411e-8662-2411f2b44034" xsi:nil="true"/>
    <lcf76f155ced4ddcb4097134ff3c332f xmlns="b9dd9a9f-6ec2-4950-a499-522ea1ea4dce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F5FEFB668A6C4BAB3DF73002588844" ma:contentTypeVersion="17" ma:contentTypeDescription="Create a new document." ma:contentTypeScope="" ma:versionID="2a7b8447029b38c98d4300f610ef9b69">
  <xsd:schema xmlns:xsd="http://www.w3.org/2001/XMLSchema" xmlns:xs="http://www.w3.org/2001/XMLSchema" xmlns:p="http://schemas.microsoft.com/office/2006/metadata/properties" xmlns:ns2="b9dd9a9f-6ec2-4950-a499-522ea1ea4dce" xmlns:ns3="1a631f82-3b1d-411e-8662-2411f2b44034" targetNamespace="http://schemas.microsoft.com/office/2006/metadata/properties" ma:root="true" ma:fieldsID="c56a2fa3095790a169d090e1b2b728bf" ns2:_="" ns3:_="">
    <xsd:import namespace="b9dd9a9f-6ec2-4950-a499-522ea1ea4dce"/>
    <xsd:import namespace="1a631f82-3b1d-411e-8662-2411f2b440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dd9a9f-6ec2-4950-a499-522ea1ea4d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9026d15-0072-472a-9e8b-1e695e239e4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631f82-3b1d-411e-8662-2411f2b4403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637ae03-f03c-42b6-94bc-aad3997fccc0}" ma:internalName="TaxCatchAll" ma:showField="CatchAllData" ma:web="1a631f82-3b1d-411e-8662-2411f2b4403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09C09AB-F7D0-4FCA-94B3-B977681F3D2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7170509-8494-4E53-BB41-8728E20A6218}">
  <ds:schemaRefs>
    <ds:schemaRef ds:uri="http://schemas.microsoft.com/office/2006/documentManagement/types"/>
    <ds:schemaRef ds:uri="1a631f82-3b1d-411e-8662-2411f2b44034"/>
    <ds:schemaRef ds:uri="http://purl.org/dc/elements/1.1/"/>
    <ds:schemaRef ds:uri="http://schemas.microsoft.com/office/2006/metadata/properties"/>
    <ds:schemaRef ds:uri="http://www.w3.org/XML/1998/namespace"/>
    <ds:schemaRef ds:uri="b9dd9a9f-6ec2-4950-a499-522ea1ea4dce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22F631A4-3FD8-420E-85ED-F98DA1A886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dd9a9f-6ec2-4950-a499-522ea1ea4dce"/>
    <ds:schemaRef ds:uri="1a631f82-3b1d-411e-8662-2411f2b440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i Sebayang</dc:creator>
  <cp:keywords/>
  <dc:description/>
  <cp:lastModifiedBy>Navanitha G</cp:lastModifiedBy>
  <cp:revision>3</cp:revision>
  <dcterms:created xsi:type="dcterms:W3CDTF">2025-10-12T03:32:00Z</dcterms:created>
  <dcterms:modified xsi:type="dcterms:W3CDTF">2026-04-29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4030a9-8edb-4b10-989e-09a66d25691b</vt:lpwstr>
  </property>
  <property fmtid="{D5CDD505-2E9C-101B-9397-08002B2CF9AE}" pid="3" name="ContentTypeId">
    <vt:lpwstr>0x01010039F5FEFB668A6C4BAB3DF73002588844</vt:lpwstr>
  </property>
  <property fmtid="{D5CDD505-2E9C-101B-9397-08002B2CF9AE}" pid="4" name="MediaServiceImageTags">
    <vt:lpwstr/>
  </property>
</Properties>
</file>